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AB77B" w14:textId="262B3A41" w:rsidR="003D6361" w:rsidRDefault="00EF0573" w:rsidP="00EF0573">
      <w:pPr>
        <w:spacing w:line="240" w:lineRule="auto"/>
        <w:jc w:val="both"/>
        <w:rPr>
          <w:rFonts w:ascii="Times New Roman" w:hAnsi="Times New Roman" w:cs="Times New Roman"/>
        </w:rPr>
      </w:pPr>
      <w:r w:rsidRPr="00EF0573">
        <w:rPr>
          <w:rFonts w:ascii="Times New Roman" w:hAnsi="Times New Roman" w:cs="Times New Roman"/>
          <w:b/>
          <w:bCs/>
        </w:rPr>
        <w:t>Supplementary Table II</w:t>
      </w:r>
      <w:r w:rsidR="00840A21">
        <w:rPr>
          <w:rFonts w:ascii="Times New Roman" w:hAnsi="Times New Roman" w:cs="Times New Roman"/>
          <w:b/>
          <w:bCs/>
        </w:rPr>
        <w:t>I</w:t>
      </w:r>
      <w:r w:rsidRPr="00EF0573">
        <w:rPr>
          <w:rFonts w:ascii="Times New Roman" w:hAnsi="Times New Roman" w:cs="Times New Roman"/>
          <w:b/>
          <w:bCs/>
        </w:rPr>
        <w:t xml:space="preserve">:  </w:t>
      </w:r>
      <w:r w:rsidRPr="00EF0573">
        <w:rPr>
          <w:rFonts w:ascii="Times New Roman" w:hAnsi="Times New Roman" w:cs="Times New Roman"/>
        </w:rPr>
        <w:t>List of DNA constructs used in this study.</w:t>
      </w:r>
    </w:p>
    <w:p w14:paraId="194A60D3" w14:textId="77777777" w:rsidR="009B1403" w:rsidRPr="00EF0573" w:rsidRDefault="009B1403" w:rsidP="00EF0573">
      <w:pPr>
        <w:spacing w:line="24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7"/>
        <w:gridCol w:w="3261"/>
        <w:gridCol w:w="2358"/>
      </w:tblGrid>
      <w:tr w:rsidR="00EF0573" w:rsidRPr="0059541A" w14:paraId="7E56D5BA" w14:textId="77777777" w:rsidTr="00CA021F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0A241E" w14:textId="77777777" w:rsidR="00EF0573" w:rsidRPr="0059541A" w:rsidRDefault="00EF0573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  <w:b/>
                <w:bCs/>
              </w:rPr>
              <w:t>Plasmid Nam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185F67" w14:textId="77777777" w:rsidR="00EF0573" w:rsidRPr="0059541A" w:rsidRDefault="00EF0573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10B75A" w14:textId="77777777" w:rsidR="00EF0573" w:rsidRPr="0059541A" w:rsidRDefault="00EF0573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EF0573" w:rsidRPr="0059541A" w14:paraId="424F6078" w14:textId="77777777" w:rsidTr="001C2D9C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523F32" w14:textId="77777777" w:rsidR="00EF0573" w:rsidRPr="0059541A" w:rsidRDefault="00EF0573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  <w:b/>
                <w:bCs/>
                <w:i/>
                <w:iCs/>
              </w:rPr>
              <w:t>Mammalian expression constructs:</w:t>
            </w:r>
          </w:p>
        </w:tc>
      </w:tr>
      <w:tr w:rsidR="00EF0573" w:rsidRPr="0059541A" w14:paraId="0E8865E3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34A65E" w14:textId="511E1933" w:rsidR="00EF0573" w:rsidRPr="0059541A" w:rsidRDefault="00EF0573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SBP-GFP-LAMP1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DF6EFD" w14:textId="6BE47618" w:rsidR="00EF0573" w:rsidRPr="0059541A" w:rsidRDefault="00EF0573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RUSH construct</w:t>
            </w:r>
            <w:r w:rsidR="00803256" w:rsidRPr="0059541A">
              <w:rPr>
                <w:rFonts w:ascii="Times New Roman" w:hAnsi="Times New Roman" w:cs="Times New Roman"/>
              </w:rPr>
              <w:t xml:space="preserve"> expressing </w:t>
            </w:r>
            <w:r w:rsidRPr="0059541A">
              <w:rPr>
                <w:rFonts w:ascii="Times New Roman" w:hAnsi="Times New Roman" w:cs="Times New Roman"/>
              </w:rPr>
              <w:t>the hook protein (Streptavidin-KDEL) and cargo protein (Streptavidin-binding protein-GFP-LAMP1 (</w:t>
            </w:r>
            <w:r w:rsidR="00803256" w:rsidRPr="0059541A">
              <w:rPr>
                <w:rFonts w:ascii="Times New Roman" w:hAnsi="Times New Roman" w:cs="Times New Roman"/>
              </w:rPr>
              <w:t>wild-type</w:t>
            </w:r>
            <w:r w:rsidR="001C2D9C" w:rsidRPr="0059541A">
              <w:rPr>
                <w:rFonts w:ascii="Times New Roman" w:hAnsi="Times New Roman" w:cs="Times New Roman"/>
              </w:rPr>
              <w:t>; WT</w:t>
            </w:r>
            <w:r w:rsidR="00803256" w:rsidRPr="005954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B1D014" w14:textId="3D89FB37" w:rsidR="00EF0573" w:rsidRPr="0059541A" w:rsidRDefault="00803256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Kind g</w:t>
            </w:r>
            <w:r w:rsidR="00EF0573" w:rsidRPr="0059541A">
              <w:rPr>
                <w:rFonts w:ascii="Times New Roman" w:hAnsi="Times New Roman" w:cs="Times New Roman"/>
              </w:rPr>
              <w:t>ift from Prof. Juan Bonifacino (NIH, USA)</w:t>
            </w:r>
          </w:p>
        </w:tc>
      </w:tr>
      <w:tr w:rsidR="00EA7BA5" w:rsidRPr="0059541A" w14:paraId="63F564D2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CADBF5" w14:textId="553863D7" w:rsidR="00EA7BA5" w:rsidRPr="0059541A" w:rsidRDefault="00EA7BA5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SBP-mCherry-LAMP1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0653379" w14:textId="046B9040" w:rsidR="00EA7BA5" w:rsidRPr="0059541A" w:rsidRDefault="00EA7BA5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RUSH construct expressing the hook protein (Streptavidin-KDEL) and cargo protein (Streptavidin-binding protein-mC</w:t>
            </w:r>
            <w:r w:rsidR="00BB58D9" w:rsidRPr="0059541A">
              <w:rPr>
                <w:rFonts w:ascii="Times New Roman" w:hAnsi="Times New Roman" w:cs="Times New Roman"/>
              </w:rPr>
              <w:t>h</w:t>
            </w:r>
            <w:r w:rsidRPr="0059541A">
              <w:rPr>
                <w:rFonts w:ascii="Times New Roman" w:hAnsi="Times New Roman" w:cs="Times New Roman"/>
              </w:rPr>
              <w:t>erry-LAMP1 (wild-type; WT)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749143" w14:textId="772E8F7A" w:rsidR="00EA7BA5" w:rsidRPr="0059541A" w:rsidRDefault="00EA7BA5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Kind gift from Prof. Juan Bonifacino (NIH, USA)</w:t>
            </w:r>
          </w:p>
        </w:tc>
      </w:tr>
      <w:tr w:rsidR="00EA7BA5" w:rsidRPr="0059541A" w14:paraId="7BD7CDDF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B9680B" w14:textId="77777777" w:rsidR="00EA7BA5" w:rsidRPr="0059541A" w:rsidRDefault="00EA7BA5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SBP-GFP-LAMP1 (Y404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D938C6" w14:textId="390BEE59" w:rsidR="00EA7BA5" w:rsidRPr="0059541A" w:rsidRDefault="00EA7BA5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RUSH construct expressing the hook protein (Streptavidin-KDEL) and cargo protein (Streptavidin-binding protein-GFP-LAMP1 with Y404A mutation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63E86A" w14:textId="7177471E" w:rsidR="00EA7BA5" w:rsidRPr="0059541A" w:rsidRDefault="00EA7BA5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Kind gift from Prof. Juan Bonifacino (NIH, USA)</w:t>
            </w:r>
          </w:p>
        </w:tc>
      </w:tr>
      <w:tr w:rsidR="00EA7BA5" w:rsidRPr="0059541A" w14:paraId="509276FD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01DA07" w14:textId="77777777" w:rsidR="00EA7BA5" w:rsidRPr="0059541A" w:rsidRDefault="00EA7BA5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CD63-RFP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15F550" w14:textId="5EB739A6" w:rsidR="00EA7BA5" w:rsidRPr="0059541A" w:rsidRDefault="00EA7BA5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CD63 with C-term RFP tag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70F5CC" w14:textId="4E3B3C0A" w:rsidR="00EA7BA5" w:rsidRPr="0059541A" w:rsidRDefault="00EA7BA5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Kind gift from Prof. Ursula </w:t>
            </w:r>
            <w:proofErr w:type="spellStart"/>
            <w:r w:rsidRPr="0059541A">
              <w:rPr>
                <w:rFonts w:ascii="Times New Roman" w:hAnsi="Times New Roman" w:cs="Times New Roman"/>
              </w:rPr>
              <w:t>Rescher</w:t>
            </w:r>
            <w:proofErr w:type="spellEnd"/>
            <w:r w:rsidRPr="0059541A">
              <w:rPr>
                <w:rFonts w:ascii="Times New Roman" w:hAnsi="Times New Roman" w:cs="Times New Roman"/>
              </w:rPr>
              <w:t xml:space="preserve"> (University of Münster, Germany)</w:t>
            </w:r>
          </w:p>
        </w:tc>
      </w:tr>
      <w:tr w:rsidR="00960C87" w:rsidRPr="0059541A" w14:paraId="461C6DA5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209E56" w14:textId="4B1B1B78" w:rsidR="00960C87" w:rsidRPr="0059541A" w:rsidRDefault="00960C87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pHTC Halo-vecto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E670BDA" w14:textId="02AB78E9" w:rsidR="00960C87" w:rsidRPr="0059541A" w:rsidRDefault="00960C87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Mammalian expression vector with C-term Halo tag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3E9664" w14:textId="1B208AA4" w:rsidR="00960C87" w:rsidRPr="0059541A" w:rsidRDefault="00960C87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From Promega (G7711)</w:t>
            </w:r>
          </w:p>
        </w:tc>
      </w:tr>
      <w:tr w:rsidR="00960C87" w:rsidRPr="0059541A" w14:paraId="03FE2391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723A11" w14:textId="2B4D3C3E" w:rsidR="00960C87" w:rsidRPr="0059541A" w:rsidRDefault="00960C87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pEGFP-C1 vecto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2A7C6F" w14:textId="1CEB92ED" w:rsidR="00960C87" w:rsidRPr="0059541A" w:rsidRDefault="00960C87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Mammalian expression vector with N-term GFP tag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F49B7F" w14:textId="44673FD9" w:rsidR="00960C87" w:rsidRPr="0059541A" w:rsidRDefault="00960C87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Kind gift from Prof. Peter Cullen (University of Bristol, UK)</w:t>
            </w:r>
          </w:p>
        </w:tc>
      </w:tr>
      <w:tr w:rsidR="00EA7BA5" w:rsidRPr="0059541A" w14:paraId="29C5C1AE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EBA69F" w14:textId="77777777" w:rsidR="00EA7BA5" w:rsidRPr="0059541A" w:rsidRDefault="00EA7BA5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Arl8b-Halo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63EC03" w14:textId="59EC3AF9" w:rsidR="00EA7BA5" w:rsidRPr="0059541A" w:rsidRDefault="00EA7BA5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Arl8b cloned with C-term Halo tag in pHTC-Halo tag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622F85" w14:textId="77777777" w:rsidR="00EA7BA5" w:rsidRPr="0059541A" w:rsidRDefault="00EA7BA5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4D7BC136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259BB0" w14:textId="74050434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Arl8b-Halo (Q75L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D26256" w14:textId="3566974B" w:rsidR="00CF332D" w:rsidRPr="0059541A" w:rsidRDefault="00960C87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Arl8b with Q75L mutation and C-term Halo tag cloned in pHTC-Halo tag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136E4F" w14:textId="3A091C8F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33A12C3B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243FDE" w14:textId="5E720B53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Arl8b-Halo (</w:t>
            </w:r>
            <w:r w:rsidR="00960C87" w:rsidRPr="0059541A">
              <w:rPr>
                <w:rFonts w:ascii="Times New Roman" w:hAnsi="Times New Roman" w:cs="Times New Roman"/>
              </w:rPr>
              <w:t>T34N</w:t>
            </w:r>
            <w:r w:rsidRPr="005954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B2D210" w14:textId="1388AFBB" w:rsidR="00CF332D" w:rsidRPr="0059541A" w:rsidRDefault="00960C87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Arl8b with Q75L mutation and C-term Halo tag cloned in pHTC-Halo tag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315BF2" w14:textId="351A2A65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521A5D" w:rsidRPr="0059541A" w14:paraId="43EF25A5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0BD799" w14:textId="2BBD5CB7" w:rsidR="00521A5D" w:rsidRPr="0059541A" w:rsidRDefault="00521A5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pX330-sgRNA-hArl8b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5B0B8E" w14:textId="3A04B3F2" w:rsidR="00521A5D" w:rsidRPr="0059541A" w:rsidRDefault="00521A5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RNA for targeting human Arl8b cloned in pX330 vector expressing human codon-optimized SpCas9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D733E7" w14:textId="458FC41B" w:rsidR="00521A5D" w:rsidRPr="0059541A" w:rsidRDefault="00521A5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1427BF67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696277" w14:textId="3C9D2626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pTwist-hArl8b-Homology arms-mStayGold-hygromycin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F32F72" w14:textId="28A99A89" w:rsidR="00CF332D" w:rsidRPr="0059541A" w:rsidRDefault="00521A5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omology repair donor plasmid for endogenous tagging of Human Arl8b with C-terminal mStayGold tag.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6FF570" w14:textId="406477B8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Synthesised from Twist Biosciences</w:t>
            </w:r>
          </w:p>
        </w:tc>
      </w:tr>
      <w:tr w:rsidR="00CF332D" w:rsidRPr="0059541A" w14:paraId="416B48E5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A40B2D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lastRenderedPageBreak/>
              <w:t>Arl8b-GFP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4D8475" w14:textId="64EA433A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Arl8b with C-term GFP tag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DF3E71" w14:textId="7951852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Described previously </w:t>
            </w:r>
            <w:r w:rsidRPr="0059541A">
              <w:rPr>
                <w:rFonts w:ascii="Times New Roman" w:hAnsi="Times New Roman" w:cs="Times New Roman"/>
              </w:rPr>
              <w:fldChar w:fldCharType="begin"/>
            </w:r>
            <w:r w:rsidRPr="0059541A">
              <w:rPr>
                <w:rFonts w:ascii="Times New Roman" w:hAnsi="Times New Roman" w:cs="Times New Roman"/>
              </w:rPr>
              <w:instrText xml:space="preserve"> ADDIN EN.CITE &lt;EndNote&gt;&lt;Cite&gt;&lt;Author&gt;Marwaha&lt;/Author&gt;&lt;Year&gt;2017&lt;/Year&gt;&lt;RecNum&gt;37&lt;/RecNum&gt;&lt;DisplayText&gt;(Marwaha et al., 2017)&lt;/DisplayText&gt;&lt;record&gt;&lt;rec-number&gt;37&lt;/rec-number&gt;&lt;foreign-keys&gt;&lt;key app="EN" db-id="fzdfte2e4rfpsserewsvwzfjtwvttss0stvz" timestamp="1752439496"&gt;37&lt;/key&gt;&lt;/foreign-keys&gt;&lt;ref-type name="Journal Article"&gt;17&lt;/ref-type&gt;&lt;contributors&gt;&lt;authors&gt;&lt;author&gt;Marwaha, Rituraj&lt;/author&gt;&lt;author&gt;Arya, Subhash B&lt;/author&gt;&lt;author&gt;Jagga, Divya&lt;/author&gt;&lt;author&gt;Kaur, Harmeet&lt;/author&gt;&lt;author&gt;Tuli, Amit&lt;/author&gt;&lt;author&gt;Sharma, Mahak&lt;/author&gt;&lt;/authors&gt;&lt;/contributors&gt;&lt;titles&gt;&lt;title&gt;The Rab7 effector PLEKHM1 binds Arl8b to promote cargo traffic to lysosomes&lt;/title&gt;&lt;secondary-title&gt;Journal of Cell Biology&lt;/secondary-title&gt;&lt;/titles&gt;&lt;periodical&gt;&lt;full-title&gt;Journal of Cell Biology&lt;/full-title&gt;&lt;/periodical&gt;&lt;pages&gt;1051-1070&lt;/pages&gt;&lt;volume&gt;216&lt;/volume&gt;&lt;number&gt;4&lt;/number&gt;&lt;dates&gt;&lt;year&gt;2017&lt;/year&gt;&lt;/dates&gt;&lt;isbn&gt;0021-9525&lt;/isbn&gt;&lt;urls&gt;&lt;/urls&gt;&lt;/record&gt;&lt;/Cite&gt;&lt;/EndNote&gt;</w:instrText>
            </w:r>
            <w:r w:rsidRPr="0059541A">
              <w:rPr>
                <w:rFonts w:ascii="Times New Roman" w:hAnsi="Times New Roman" w:cs="Times New Roman"/>
              </w:rPr>
              <w:fldChar w:fldCharType="separate"/>
            </w:r>
            <w:r w:rsidRPr="0059541A">
              <w:rPr>
                <w:rFonts w:ascii="Times New Roman" w:hAnsi="Times New Roman" w:cs="Times New Roman"/>
                <w:noProof/>
              </w:rPr>
              <w:t>(Marwaha et al., 2017)</w:t>
            </w:r>
            <w:r w:rsidRPr="0059541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F332D" w:rsidRPr="0059541A" w14:paraId="1EA68592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D85CD8" w14:textId="15B6CF76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AP3 (M1)-mScarle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6EBAA3" w14:textId="5B292DC2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AP3 (M1) with C-term mScarlet tag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EA2551" w14:textId="66EC63A0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Kind gift from Prof. Serhiy Pankiv (Institute of Clinical Medicine, Oslo)</w:t>
            </w:r>
          </w:p>
        </w:tc>
      </w:tr>
      <w:tr w:rsidR="00CF332D" w:rsidRPr="0059541A" w14:paraId="747753F8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5EF027" w14:textId="34568BA0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FP-TBC1D9B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2FF842" w14:textId="3E9F61A0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B with N-term GFP tag cloned in pEGFP-C1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53F1FE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3A851235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DD41DD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FP-TBC1D9B (RYQ →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347CFF" w14:textId="3EA62B26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B with R559A/Y592A/Q594A mutations and N-term GFP tag cloned in pEGFP-C1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AC27F0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41F236D7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184403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FP-TBC1D9B (E91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F5E8E1" w14:textId="1EA44B6D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B with E91A mutation and N-term GFP tag cloned in pEGFP-C1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F3C5A6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5E3B8DE8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2E9F2A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FP-TBC1D9B (1-270 a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9CC58F" w14:textId="0AE3C4E7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B expressing 1-270 aa and N-term GFP tag cloned in pEGFP-C1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53B460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2758FB7C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BFDE9D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FP-TBC1D9B (1-410 a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CC0501" w14:textId="42307D39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B expressing 1-410 aa and N-term GFP tag cloned in pEGFP-C1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E8B448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26AEF056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B488E9" w14:textId="3575AE95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FP-TBC1D9B (401-1250 a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F50358" w14:textId="630E1B6A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B expressing 401-1250 aa and N-term GFP tag cloned in pEGFP-C1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8E49B9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73BF2F6C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46DA94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93C103E" w14:textId="2F4633A9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Mito-Arl8b (Q75L)-HA 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48085E" w14:textId="335DBE89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Arl8b (lacking first 17 aa and Q75L mutation) cloned into the Rab7A (QL)-</w:t>
            </w:r>
            <w:proofErr w:type="spellStart"/>
            <w:r w:rsidRPr="0059541A">
              <w:rPr>
                <w:rFonts w:ascii="Times New Roman" w:hAnsi="Times New Roman" w:cs="Times New Roman"/>
              </w:rPr>
              <w:t>BirA</w:t>
            </w:r>
            <w:proofErr w:type="spellEnd"/>
            <w:r w:rsidRPr="0059541A">
              <w:rPr>
                <w:rFonts w:ascii="Times New Roman" w:hAnsi="Times New Roman" w:cs="Times New Roman"/>
              </w:rPr>
              <w:t xml:space="preserve"> HA-MAO vector by replacing Rab7 (QL) cassette (Addgene plasmid # 128904)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8F83C7" w14:textId="4D9A3E6D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Described previously </w:t>
            </w:r>
            <w:r w:rsidRPr="0059541A">
              <w:rPr>
                <w:rFonts w:ascii="Times New Roman" w:hAnsi="Times New Roman" w:cs="Times New Roman"/>
              </w:rPr>
              <w:fldChar w:fldCharType="begin"/>
            </w:r>
            <w:r w:rsidRPr="0059541A">
              <w:rPr>
                <w:rFonts w:ascii="Times New Roman" w:hAnsi="Times New Roman" w:cs="Times New Roman"/>
              </w:rPr>
              <w:instrText xml:space="preserve"> ADDIN EN.CITE &lt;EndNote&gt;&lt;Cite&gt;&lt;Author&gt;Kumar&lt;/Author&gt;&lt;Year&gt;2022&lt;/Year&gt;&lt;RecNum&gt;89&lt;/RecNum&gt;&lt;DisplayText&gt;(Kumar et al., 2022)&lt;/DisplayText&gt;&lt;record&gt;&lt;rec-number&gt;89&lt;/rec-number&gt;&lt;foreign-keys&gt;&lt;key app="EN" db-id="fzdfte2e4rfpsserewsvwzfjtwvttss0stvz" timestamp="1754401230"&gt;89&lt;/key&gt;&lt;/foreign-keys&gt;&lt;ref-type name="Generic"&gt;13&lt;/ref-type&gt;&lt;contributors&gt;&lt;authors&gt;&lt;author&gt;Kumar, G&lt;/author&gt;&lt;author&gt;Chawla, P&lt;/author&gt;&lt;author&gt;Dhiman, N&lt;/author&gt;&lt;author&gt;Chadha, S&lt;/author&gt;&lt;author&gt;Sharma, S&lt;/author&gt;&lt;author&gt;Sethi, K&lt;/author&gt;&lt;author&gt;Sharma, M&lt;/author&gt;&lt;author&gt;Tuli, A&lt;/author&gt;&lt;/authors&gt;&lt;/contributors&gt;&lt;titles&gt;&lt;title&gt;RUFY3 links Arl8b and JIP4-Dynein complex to regulate lysosome size and positioning. Nat. Commun. 13, 1540&lt;/title&gt;&lt;/titles&gt;&lt;dates&gt;&lt;year&gt;2022&lt;/year&gt;&lt;/dates&gt;&lt;urls&gt;&lt;/urls&gt;&lt;/record&gt;&lt;/Cite&gt;&lt;/EndNote&gt;</w:instrText>
            </w:r>
            <w:r w:rsidRPr="0059541A">
              <w:rPr>
                <w:rFonts w:ascii="Times New Roman" w:hAnsi="Times New Roman" w:cs="Times New Roman"/>
              </w:rPr>
              <w:fldChar w:fldCharType="separate"/>
            </w:r>
            <w:r w:rsidRPr="0059541A">
              <w:rPr>
                <w:rFonts w:ascii="Times New Roman" w:hAnsi="Times New Roman" w:cs="Times New Roman"/>
                <w:noProof/>
              </w:rPr>
              <w:t>(Kumar et al., 2022)</w:t>
            </w:r>
            <w:r w:rsidRPr="0059541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F332D" w:rsidRPr="0059541A" w14:paraId="6013A74A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8B430A" w14:textId="2086FEC3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Mito-Arl8b (T34N)-H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979366" w14:textId="7678852B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Arl8b (lacking first 17 aa and T34N mutation) cloned into the Rab7A (QL)-</w:t>
            </w:r>
            <w:proofErr w:type="spellStart"/>
            <w:r w:rsidRPr="0059541A">
              <w:rPr>
                <w:rFonts w:ascii="Times New Roman" w:hAnsi="Times New Roman" w:cs="Times New Roman"/>
              </w:rPr>
              <w:t>BirA</w:t>
            </w:r>
            <w:proofErr w:type="spellEnd"/>
            <w:r w:rsidRPr="0059541A">
              <w:rPr>
                <w:rFonts w:ascii="Times New Roman" w:hAnsi="Times New Roman" w:cs="Times New Roman"/>
              </w:rPr>
              <w:t xml:space="preserve"> HA-MAO vector by replacing Rab7 (QL) cassette (Addgene plasmid # 128904)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C5F34D" w14:textId="5847FE69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Described previously </w:t>
            </w:r>
            <w:r w:rsidRPr="0059541A">
              <w:rPr>
                <w:rFonts w:ascii="Times New Roman" w:hAnsi="Times New Roman" w:cs="Times New Roman"/>
              </w:rPr>
              <w:fldChar w:fldCharType="begin"/>
            </w:r>
            <w:r w:rsidRPr="0059541A">
              <w:rPr>
                <w:rFonts w:ascii="Times New Roman" w:hAnsi="Times New Roman" w:cs="Times New Roman"/>
              </w:rPr>
              <w:instrText xml:space="preserve"> ADDIN EN.CITE &lt;EndNote&gt;&lt;Cite&gt;&lt;Author&gt;Kumar&lt;/Author&gt;&lt;Year&gt;2022&lt;/Year&gt;&lt;RecNum&gt;89&lt;/RecNum&gt;&lt;DisplayText&gt;(Kumar et al., 2022)&lt;/DisplayText&gt;&lt;record&gt;&lt;rec-number&gt;89&lt;/rec-number&gt;&lt;foreign-keys&gt;&lt;key app="EN" db-id="fzdfte2e4rfpsserewsvwzfjtwvttss0stvz" timestamp="1754401230"&gt;89&lt;/key&gt;&lt;/foreign-keys&gt;&lt;ref-type name="Generic"&gt;13&lt;/ref-type&gt;&lt;contributors&gt;&lt;authors&gt;&lt;author&gt;Kumar, G&lt;/author&gt;&lt;author&gt;Chawla, P&lt;/author&gt;&lt;author&gt;Dhiman, N&lt;/author&gt;&lt;author&gt;Chadha, S&lt;/author&gt;&lt;author&gt;Sharma, S&lt;/author&gt;&lt;author&gt;Sethi, K&lt;/author&gt;&lt;author&gt;Sharma, M&lt;/author&gt;&lt;author&gt;Tuli, A&lt;/author&gt;&lt;/authors&gt;&lt;/contributors&gt;&lt;titles&gt;&lt;title&gt;RUFY3 links Arl8b and JIP4-Dynein complex to regulate lysosome size and positioning. Nat. Commun. 13, 1540&lt;/title&gt;&lt;/titles&gt;&lt;dates&gt;&lt;year&gt;2022&lt;/year&gt;&lt;/dates&gt;&lt;urls&gt;&lt;/urls&gt;&lt;/record&gt;&lt;/Cite&gt;&lt;/EndNote&gt;</w:instrText>
            </w:r>
            <w:r w:rsidRPr="0059541A">
              <w:rPr>
                <w:rFonts w:ascii="Times New Roman" w:hAnsi="Times New Roman" w:cs="Times New Roman"/>
              </w:rPr>
              <w:fldChar w:fldCharType="separate"/>
            </w:r>
            <w:r w:rsidRPr="0059541A">
              <w:rPr>
                <w:rFonts w:ascii="Times New Roman" w:hAnsi="Times New Roman" w:cs="Times New Roman"/>
                <w:noProof/>
              </w:rPr>
              <w:t>(Kumar et al., 2022)</w:t>
            </w:r>
            <w:r w:rsidRPr="0059541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F332D" w:rsidRPr="0059541A" w14:paraId="049AA7EA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05A54F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LAMP1-RFP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A3C954" w14:textId="03E6493E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LAMP1 with C-terminal RFP tag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6F5849" w14:textId="240750A8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From Addgene (#1817)</w:t>
            </w:r>
          </w:p>
        </w:tc>
      </w:tr>
      <w:tr w:rsidR="00CF332D" w:rsidRPr="0059541A" w14:paraId="4D3E21F2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2862C0" w14:textId="3DA73C28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Arl8b-DsRed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6126B2" w14:textId="5FBA8C66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Arl8b with C-terminal DsRed tag cloned in pdsRedN1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166C1B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61DAEEB2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A92E75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RUFY1-Halo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682DC5" w14:textId="4D386058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RUFY1 with C-term Halo tag cloned in pHTC-Halo tag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B0D4A7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1FF7E538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040F63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alo-Rab1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CF11F1" w14:textId="70F681D1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Rab14 with N-term Halo tag cloned in pHTN-Halo tag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F0479B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151DEB9D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226C93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HA-TBC1D9B (WT) </w:t>
            </w:r>
          </w:p>
          <w:p w14:paraId="04215C01" w14:textId="3E42361B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[Rescue construct]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D350DB" w14:textId="2D5F1CC4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N-terminal HA-tagged human TBC1D9B rescue construct against TBC1D9B siRNA and </w:t>
            </w:r>
            <w:r w:rsidRPr="0059541A">
              <w:rPr>
                <w:rFonts w:ascii="Times New Roman" w:hAnsi="Times New Roman" w:cs="Times New Roman"/>
              </w:rPr>
              <w:lastRenderedPageBreak/>
              <w:t>cloned into the pcDNA3.1(-)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D1A7C4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lastRenderedPageBreak/>
              <w:t>This study</w:t>
            </w:r>
          </w:p>
        </w:tc>
      </w:tr>
      <w:tr w:rsidR="00CF332D" w:rsidRPr="0059541A" w14:paraId="10D0E0F3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E49E9B" w14:textId="2A35DCFA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A-TBC1D9B (RYQ →A) [Rescue construct]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A57F77" w14:textId="377ACABD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N-terminal HA-tagged human TBC1D9B</w:t>
            </w:r>
            <w:r w:rsidR="0059541A">
              <w:rPr>
                <w:rFonts w:ascii="Times New Roman" w:hAnsi="Times New Roman" w:cs="Times New Roman"/>
              </w:rPr>
              <w:t xml:space="preserve"> </w:t>
            </w:r>
            <w:r w:rsidRPr="0059541A">
              <w:rPr>
                <w:rFonts w:ascii="Times New Roman" w:hAnsi="Times New Roman" w:cs="Times New Roman"/>
              </w:rPr>
              <w:t>(R559A/Y592A/Q594A) rescue construct against TBC1D9B siRNA and cloned into the pcDNA3.1(-)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17EC4B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27BA20ED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9E6271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HA-TBC1D9B (E91A) </w:t>
            </w:r>
          </w:p>
          <w:p w14:paraId="38528CBD" w14:textId="355CC92C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[Rescue construct]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EE0CEB" w14:textId="6E47EE7C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N-terminal HA-tagged human TBC1D9B (E91A) rescue construct against TBC1D9B siRNA and cloned into the pcDNA3.1(-)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72808B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5B4225DB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8DE211" w14:textId="3D04F212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FLAG-TBC1D9B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2661F9" w14:textId="7B363D67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B with N-terminal FLAG tag cloned in pcDNA3.1(-)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893EFB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7E2BCAB2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B33A5F" w14:textId="59353F51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FLAG-TBC1D9B (E91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D312FF" w14:textId="7BD95AD0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B with E91A mutation and N-terminal FLAG tag cloned in pcDNA3.1(-)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8C9B3B" w14:textId="77777777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CF332D" w:rsidRPr="0059541A" w14:paraId="7D2C76D9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0C0B91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FP-Rab11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24B215" w14:textId="3D6540E0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Rab11a with N-term GFP tag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D0CBEF" w14:textId="40BDE788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Kind gift from Prof. Martin Lowe (University of Manchester, UK)</w:t>
            </w:r>
          </w:p>
        </w:tc>
      </w:tr>
      <w:tr w:rsidR="00CF332D" w:rsidRPr="0059541A" w14:paraId="2A80C386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D859BF" w14:textId="382D5A82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Arl8b (WT)-H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F7B20D" w14:textId="136774EA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Arl8b (WT) with C-terminal HA tag cloned in pcDNA3.1(-)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76895F" w14:textId="4244F7F6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Described previously </w:t>
            </w:r>
            <w:r w:rsidRPr="0059541A">
              <w:rPr>
                <w:rFonts w:ascii="Times New Roman" w:hAnsi="Times New Roman" w:cs="Times New Roman"/>
              </w:rPr>
              <w:fldChar w:fldCharType="begin"/>
            </w:r>
            <w:r w:rsidRPr="0059541A">
              <w:rPr>
                <w:rFonts w:ascii="Times New Roman" w:hAnsi="Times New Roman" w:cs="Times New Roman"/>
              </w:rPr>
              <w:instrText xml:space="preserve"> ADDIN EN.CITE &lt;EndNote&gt;&lt;Cite&gt;&lt;Author&gt;Marwaha&lt;/Author&gt;&lt;Year&gt;2017&lt;/Year&gt;&lt;RecNum&gt;37&lt;/RecNum&gt;&lt;DisplayText&gt;(Marwaha et al., 2017)&lt;/DisplayText&gt;&lt;record&gt;&lt;rec-number&gt;37&lt;/rec-number&gt;&lt;foreign-keys&gt;&lt;key app="EN" db-id="fzdfte2e4rfpsserewsvwzfjtwvttss0stvz" timestamp="1752439496"&gt;37&lt;/key&gt;&lt;/foreign-keys&gt;&lt;ref-type name="Journal Article"&gt;17&lt;/ref-type&gt;&lt;contributors&gt;&lt;authors&gt;&lt;author&gt;Marwaha, Rituraj&lt;/author&gt;&lt;author&gt;Arya, Subhash B&lt;/author&gt;&lt;author&gt;Jagga, Divya&lt;/author&gt;&lt;author&gt;Kaur, Harmeet&lt;/author&gt;&lt;author&gt;Tuli, Amit&lt;/author&gt;&lt;author&gt;Sharma, Mahak&lt;/author&gt;&lt;/authors&gt;&lt;/contributors&gt;&lt;titles&gt;&lt;title&gt;The Rab7 effector PLEKHM1 binds Arl8b to promote cargo traffic to lysosomes&lt;/title&gt;&lt;secondary-title&gt;Journal of Cell Biology&lt;/secondary-title&gt;&lt;/titles&gt;&lt;periodical&gt;&lt;full-title&gt;Journal of Cell Biology&lt;/full-title&gt;&lt;/periodical&gt;&lt;pages&gt;1051-1070&lt;/pages&gt;&lt;volume&gt;216&lt;/volume&gt;&lt;number&gt;4&lt;/number&gt;&lt;dates&gt;&lt;year&gt;2017&lt;/year&gt;&lt;/dates&gt;&lt;isbn&gt;0021-9525&lt;/isbn&gt;&lt;urls&gt;&lt;/urls&gt;&lt;/record&gt;&lt;/Cite&gt;&lt;/EndNote&gt;</w:instrText>
            </w:r>
            <w:r w:rsidRPr="0059541A">
              <w:rPr>
                <w:rFonts w:ascii="Times New Roman" w:hAnsi="Times New Roman" w:cs="Times New Roman"/>
              </w:rPr>
              <w:fldChar w:fldCharType="separate"/>
            </w:r>
            <w:r w:rsidRPr="0059541A">
              <w:rPr>
                <w:rFonts w:ascii="Times New Roman" w:hAnsi="Times New Roman" w:cs="Times New Roman"/>
                <w:noProof/>
              </w:rPr>
              <w:t>(Marwaha et al., 2017)</w:t>
            </w:r>
            <w:r w:rsidRPr="0059541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F332D" w:rsidRPr="0059541A" w14:paraId="59E20313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D9C67F" w14:textId="50229894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Arl8b (Q75L)-H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A0AF4F" w14:textId="43A91D3E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Arl8b containing Q75L mutation and C-terminal HA tag cloned in pcDNA3.1(-)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3D11D5" w14:textId="5B370D55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Described previously </w:t>
            </w:r>
            <w:r w:rsidRPr="0059541A">
              <w:rPr>
                <w:rFonts w:ascii="Times New Roman" w:hAnsi="Times New Roman" w:cs="Times New Roman"/>
              </w:rPr>
              <w:fldChar w:fldCharType="begin"/>
            </w:r>
            <w:r w:rsidRPr="0059541A">
              <w:rPr>
                <w:rFonts w:ascii="Times New Roman" w:hAnsi="Times New Roman" w:cs="Times New Roman"/>
              </w:rPr>
              <w:instrText xml:space="preserve"> ADDIN EN.CITE &lt;EndNote&gt;&lt;Cite&gt;&lt;Author&gt;Marwaha&lt;/Author&gt;&lt;Year&gt;2017&lt;/Year&gt;&lt;RecNum&gt;37&lt;/RecNum&gt;&lt;DisplayText&gt;(Marwaha et al., 2017)&lt;/DisplayText&gt;&lt;record&gt;&lt;rec-number&gt;37&lt;/rec-number&gt;&lt;foreign-keys&gt;&lt;key app="EN" db-id="fzdfte2e4rfpsserewsvwzfjtwvttss0stvz" timestamp="1752439496"&gt;37&lt;/key&gt;&lt;/foreign-keys&gt;&lt;ref-type name="Journal Article"&gt;17&lt;/ref-type&gt;&lt;contributors&gt;&lt;authors&gt;&lt;author&gt;Marwaha, Rituraj&lt;/author&gt;&lt;author&gt;Arya, Subhash B&lt;/author&gt;&lt;author&gt;Jagga, Divya&lt;/author&gt;&lt;author&gt;Kaur, Harmeet&lt;/author&gt;&lt;author&gt;Tuli, Amit&lt;/author&gt;&lt;author&gt;Sharma, Mahak&lt;/author&gt;&lt;/authors&gt;&lt;/contributors&gt;&lt;titles&gt;&lt;title&gt;The Rab7 effector PLEKHM1 binds Arl8b to promote cargo traffic to lysosomes&lt;/title&gt;&lt;secondary-title&gt;Journal of Cell Biology&lt;/secondary-title&gt;&lt;/titles&gt;&lt;periodical&gt;&lt;full-title&gt;Journal of Cell Biology&lt;/full-title&gt;&lt;/periodical&gt;&lt;pages&gt;1051-1070&lt;/pages&gt;&lt;volume&gt;216&lt;/volume&gt;&lt;number&gt;4&lt;/number&gt;&lt;dates&gt;&lt;year&gt;2017&lt;/year&gt;&lt;/dates&gt;&lt;isbn&gt;0021-9525&lt;/isbn&gt;&lt;urls&gt;&lt;/urls&gt;&lt;/record&gt;&lt;/Cite&gt;&lt;/EndNote&gt;</w:instrText>
            </w:r>
            <w:r w:rsidRPr="0059541A">
              <w:rPr>
                <w:rFonts w:ascii="Times New Roman" w:hAnsi="Times New Roman" w:cs="Times New Roman"/>
              </w:rPr>
              <w:fldChar w:fldCharType="separate"/>
            </w:r>
            <w:r w:rsidRPr="0059541A">
              <w:rPr>
                <w:rFonts w:ascii="Times New Roman" w:hAnsi="Times New Roman" w:cs="Times New Roman"/>
                <w:noProof/>
              </w:rPr>
              <w:t>(Marwaha et al., 2017)</w:t>
            </w:r>
            <w:r w:rsidRPr="0059541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F332D" w:rsidRPr="0059541A" w14:paraId="7E863DC8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4C7C5C" w14:textId="12FDE4B0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RUFY1-FLAG</w:t>
            </w:r>
            <w:r w:rsidRPr="0059541A">
              <w:rPr>
                <w:rFonts w:ascii="Times New Roman" w:hAnsi="Times New Roman" w:cs="Times New Roman"/>
              </w:rPr>
              <w:tab/>
            </w:r>
            <w:r w:rsidRPr="0059541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4B9FFB" w14:textId="3E564629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RUFY1 with C-terminal FLAG tag cloned in pcDNA3.1(+)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450966" w14:textId="4226A3D0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Described previously </w:t>
            </w:r>
            <w:r w:rsidRPr="0059541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dhdDwvQXV0aG9yPjxZZWFyPjIwMjM8L1llYXI+PFJl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59541A">
              <w:rPr>
                <w:rFonts w:ascii="Times New Roman" w:hAnsi="Times New Roman" w:cs="Times New Roman"/>
              </w:rPr>
              <w:instrText xml:space="preserve"> ADDIN EN.CITE </w:instrText>
            </w:r>
            <w:r w:rsidRPr="0059541A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dhdDwvQXV0aG9yPjxZZWFyPjIwMjM8L1llYXI+PFJl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59541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59541A">
              <w:rPr>
                <w:rFonts w:ascii="Times New Roman" w:hAnsi="Times New Roman" w:cs="Times New Roman"/>
              </w:rPr>
            </w:r>
            <w:r w:rsidRPr="0059541A">
              <w:rPr>
                <w:rFonts w:ascii="Times New Roman" w:hAnsi="Times New Roman" w:cs="Times New Roman"/>
              </w:rPr>
              <w:fldChar w:fldCharType="end"/>
            </w:r>
            <w:r w:rsidRPr="0059541A">
              <w:rPr>
                <w:rFonts w:ascii="Times New Roman" w:hAnsi="Times New Roman" w:cs="Times New Roman"/>
              </w:rPr>
            </w:r>
            <w:r w:rsidRPr="0059541A">
              <w:rPr>
                <w:rFonts w:ascii="Times New Roman" w:hAnsi="Times New Roman" w:cs="Times New Roman"/>
              </w:rPr>
              <w:fldChar w:fldCharType="separate"/>
            </w:r>
            <w:r w:rsidRPr="0059541A">
              <w:rPr>
                <w:rFonts w:ascii="Times New Roman" w:hAnsi="Times New Roman" w:cs="Times New Roman"/>
                <w:noProof/>
              </w:rPr>
              <w:t>(Rawat et al., 2023)</w:t>
            </w:r>
            <w:r w:rsidRPr="0059541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F332D" w:rsidRPr="0059541A" w14:paraId="42ECFC8E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FD2D89" w14:textId="193CF156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pHAGE-3xFLAG-TFR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C8D67B" w14:textId="432B70F2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N-terminal 3xFLAG-tagged Transferrin receptor cloned into </w:t>
            </w:r>
            <w:proofErr w:type="spellStart"/>
            <w:r w:rsidRPr="0059541A">
              <w:rPr>
                <w:rFonts w:ascii="Times New Roman" w:hAnsi="Times New Roman" w:cs="Times New Roman"/>
              </w:rPr>
              <w:t>pHAGE</w:t>
            </w:r>
            <w:proofErr w:type="spellEnd"/>
            <w:r w:rsidRPr="0059541A">
              <w:rPr>
                <w:rFonts w:ascii="Times New Roman" w:hAnsi="Times New Roman" w:cs="Times New Roman"/>
              </w:rPr>
              <w:t xml:space="preserve">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D91450" w14:textId="1A39B0B5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From Addgene (#176490)</w:t>
            </w:r>
          </w:p>
        </w:tc>
      </w:tr>
      <w:tr w:rsidR="00CF332D" w:rsidRPr="0059541A" w14:paraId="25A57DD9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A1B5F8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pLJC5-TMEM192-2xFLA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CEB188" w14:textId="4C428171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C-terminal 2xFLAG-tagged TMEM192 cloned into pLJC5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7D57FE" w14:textId="327B0EB0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From Addgene (#102929)</w:t>
            </w:r>
          </w:p>
        </w:tc>
      </w:tr>
      <w:tr w:rsidR="00CF332D" w:rsidRPr="0059541A" w14:paraId="31055A40" w14:textId="77777777" w:rsidTr="00FD09E3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D9A7C0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  <w:b/>
                <w:bCs/>
                <w:i/>
                <w:iCs/>
              </w:rPr>
              <w:t>Bacterial expression constructs:</w:t>
            </w:r>
          </w:p>
        </w:tc>
      </w:tr>
      <w:tr w:rsidR="00CF332D" w:rsidRPr="0059541A" w14:paraId="7658C918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641980" w14:textId="0EE5A2AF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pDX130-His-m</w:t>
            </w:r>
            <w:r w:rsidR="00BB58D9" w:rsidRPr="0059541A">
              <w:rPr>
                <w:rFonts w:ascii="Times New Roman" w:hAnsi="Times New Roman" w:cs="Times New Roman"/>
              </w:rPr>
              <w:t>C</w:t>
            </w:r>
            <w:r w:rsidRPr="0059541A">
              <w:rPr>
                <w:rFonts w:ascii="Times New Roman" w:hAnsi="Times New Roman" w:cs="Times New Roman"/>
              </w:rPr>
              <w:t>herry</w:t>
            </w:r>
            <w:r w:rsidR="00BB58D9" w:rsidRPr="0059541A">
              <w:rPr>
                <w:rFonts w:ascii="Times New Roman" w:hAnsi="Times New Roman" w:cs="Times New Roman"/>
              </w:rPr>
              <w:t>-</w:t>
            </w:r>
            <w:r w:rsidRPr="0059541A">
              <w:rPr>
                <w:rFonts w:ascii="Times New Roman" w:hAnsi="Times New Roman" w:cs="Times New Roman"/>
              </w:rPr>
              <w:t xml:space="preserve">GFP </w:t>
            </w:r>
            <w:r w:rsidR="00BB58D9" w:rsidRPr="0059541A">
              <w:rPr>
                <w:rFonts w:ascii="Times New Roman" w:hAnsi="Times New Roman" w:cs="Times New Roman"/>
              </w:rPr>
              <w:t>n</w:t>
            </w:r>
            <w:r w:rsidRPr="0059541A">
              <w:rPr>
                <w:rFonts w:ascii="Times New Roman" w:hAnsi="Times New Roman" w:cs="Times New Roman"/>
              </w:rPr>
              <w:t>anobody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330B94" w14:textId="77777777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is-mCherry tagged nanobody against GFP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5022EE" w14:textId="7C19FD2F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Kind gift from Prof. David C. Gershlick (Cambridge Institute of Medical Research, UK)</w:t>
            </w:r>
          </w:p>
        </w:tc>
      </w:tr>
      <w:tr w:rsidR="00CF332D" w:rsidRPr="0059541A" w14:paraId="42EB1B07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27863E" w14:textId="77777777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pGEX-4T3 vector 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55E159" w14:textId="77777777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Bacterial protein expression vector for making N-terminal GST   proteins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B2F198" w14:textId="7859408F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Available in the lab</w:t>
            </w:r>
          </w:p>
        </w:tc>
      </w:tr>
      <w:tr w:rsidR="00CF332D" w:rsidRPr="0059541A" w14:paraId="4EA43AA8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78A7F8" w14:textId="60947322" w:rsidR="00CF332D" w:rsidRPr="0059541A" w:rsidRDefault="00CF332D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ST-Arl8b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D0B96C" w14:textId="45FAB55D" w:rsidR="00CF332D" w:rsidRPr="0059541A" w:rsidRDefault="00CF332D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Arl8b with N-terminal GST tag cloned in pGEX-4T3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A74237" w14:textId="07F03773" w:rsidR="00CF332D" w:rsidRPr="0059541A" w:rsidRDefault="00CF332D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Described previously </w:t>
            </w:r>
            <w:r w:rsidRPr="0059541A">
              <w:rPr>
                <w:rFonts w:ascii="Times New Roman" w:hAnsi="Times New Roman" w:cs="Times New Roman"/>
              </w:rPr>
              <w:fldChar w:fldCharType="begin"/>
            </w:r>
            <w:r w:rsidRPr="0059541A">
              <w:rPr>
                <w:rFonts w:ascii="Times New Roman" w:hAnsi="Times New Roman" w:cs="Times New Roman"/>
              </w:rPr>
              <w:instrText xml:space="preserve"> ADDIN EN.CITE &lt;EndNote&gt;&lt;Cite&gt;&lt;Author&gt;Marwaha&lt;/Author&gt;&lt;Year&gt;2017&lt;/Year&gt;&lt;RecNum&gt;37&lt;/RecNum&gt;&lt;DisplayText&gt;(Marwaha et al., 2017)&lt;/DisplayText&gt;&lt;record&gt;&lt;rec-number&gt;37&lt;/rec-number&gt;&lt;foreign-keys&gt;&lt;key app="EN" db-id="fzdfte2e4rfpsserewsvwzfjtwvttss0stvz" timestamp="1752439496"&gt;37&lt;/key&gt;&lt;/foreign-keys&gt;&lt;ref-type name="Journal Article"&gt;17&lt;/ref-type&gt;&lt;contributors&gt;&lt;authors&gt;&lt;author&gt;Marwaha, Rituraj&lt;/author&gt;&lt;author&gt;Arya, Subhash B&lt;/author&gt;&lt;author&gt;Jagga, Divya&lt;/author&gt;&lt;author&gt;Kaur, Harmeet&lt;/author&gt;&lt;author&gt;Tuli, Amit&lt;/author&gt;&lt;author&gt;Sharma, Mahak&lt;/author&gt;&lt;/authors&gt;&lt;/contributors&gt;&lt;titles&gt;&lt;title&gt;The Rab7 effector PLEKHM1 binds Arl8b to promote cargo traffic to lysosomes&lt;/title&gt;&lt;secondary-title&gt;Journal of Cell Biology&lt;/secondary-title&gt;&lt;/titles&gt;&lt;periodical&gt;&lt;full-title&gt;Journal of Cell Biology&lt;/full-title&gt;&lt;/periodical&gt;&lt;pages&gt;1051-1070&lt;/pages&gt;&lt;volume&gt;216&lt;/volume&gt;&lt;number&gt;4&lt;/number&gt;&lt;dates&gt;&lt;year&gt;2017&lt;/year&gt;&lt;/dates&gt;&lt;isbn&gt;0021-9525&lt;/isbn&gt;&lt;urls&gt;&lt;/urls&gt;&lt;/record&gt;&lt;/Cite&gt;&lt;/EndNote&gt;</w:instrText>
            </w:r>
            <w:r w:rsidRPr="0059541A">
              <w:rPr>
                <w:rFonts w:ascii="Times New Roman" w:hAnsi="Times New Roman" w:cs="Times New Roman"/>
              </w:rPr>
              <w:fldChar w:fldCharType="separate"/>
            </w:r>
            <w:r w:rsidRPr="0059541A">
              <w:rPr>
                <w:rFonts w:ascii="Times New Roman" w:hAnsi="Times New Roman" w:cs="Times New Roman"/>
                <w:noProof/>
              </w:rPr>
              <w:t>(Marwaha et al., 2017)</w:t>
            </w:r>
            <w:r w:rsidRPr="0059541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B58D9" w:rsidRPr="0059541A" w14:paraId="38A73723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DD0DFF2" w14:textId="0A62CD42" w:rsidR="00BB58D9" w:rsidRPr="0059541A" w:rsidRDefault="00BB58D9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lastRenderedPageBreak/>
              <w:t>GST-Rab5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2BFA9D" w14:textId="0B6914A7" w:rsidR="00BB58D9" w:rsidRPr="0059541A" w:rsidRDefault="00BB58D9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Rab5a with N-terminal GST tag cloned in pGEX6P1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3A3F9D" w14:textId="5949FC92" w:rsidR="00BB58D9" w:rsidRPr="0059541A" w:rsidRDefault="00BB58D9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Kind gift from Prof. </w:t>
            </w:r>
            <w:proofErr w:type="spellStart"/>
            <w:r w:rsidRPr="0059541A">
              <w:rPr>
                <w:rFonts w:ascii="Times New Roman" w:hAnsi="Times New Roman" w:cs="Times New Roman"/>
              </w:rPr>
              <w:t>Sunnando</w:t>
            </w:r>
            <w:proofErr w:type="spellEnd"/>
            <w:r w:rsidRPr="0059541A">
              <w:rPr>
                <w:rFonts w:ascii="Times New Roman" w:hAnsi="Times New Roman" w:cs="Times New Roman"/>
              </w:rPr>
              <w:t xml:space="preserve"> Dutta (IISER Bhopal, India)</w:t>
            </w:r>
          </w:p>
        </w:tc>
      </w:tr>
      <w:tr w:rsidR="00BB58D9" w:rsidRPr="0059541A" w14:paraId="471CD93F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6B107B" w14:textId="50BF7FBB" w:rsidR="00BB58D9" w:rsidRPr="0059541A" w:rsidRDefault="00BB58D9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ST-Rab11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64032B" w14:textId="71087AC7" w:rsidR="00BB58D9" w:rsidRPr="0059541A" w:rsidRDefault="00BB58D9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Rab11a with N-terminal GST tag cloned in pGEX-5x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DA6336" w14:textId="0B567910" w:rsidR="00BB58D9" w:rsidRPr="0059541A" w:rsidRDefault="00BB58D9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Kind gift from Prof. </w:t>
            </w:r>
            <w:proofErr w:type="spellStart"/>
            <w:r w:rsidRPr="0059541A">
              <w:rPr>
                <w:rFonts w:ascii="Times New Roman" w:hAnsi="Times New Roman" w:cs="Times New Roman"/>
              </w:rPr>
              <w:t>Sunnando</w:t>
            </w:r>
            <w:proofErr w:type="spellEnd"/>
            <w:r w:rsidRPr="0059541A">
              <w:rPr>
                <w:rFonts w:ascii="Times New Roman" w:hAnsi="Times New Roman" w:cs="Times New Roman"/>
              </w:rPr>
              <w:t xml:space="preserve"> Dutta (IISER Bhopal, India)</w:t>
            </w:r>
          </w:p>
        </w:tc>
      </w:tr>
      <w:tr w:rsidR="00BB58D9" w:rsidRPr="0059541A" w14:paraId="500A6150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C71C6E" w14:textId="7D469EC5" w:rsidR="00BB58D9" w:rsidRPr="0059541A" w:rsidRDefault="00BB58D9" w:rsidP="005954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GST-Rab14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9A79EF" w14:textId="3C8822F4" w:rsidR="00BB58D9" w:rsidRPr="0059541A" w:rsidRDefault="00BB58D9" w:rsidP="0059541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Rab14 with N-terminal GST tag cloned in pGEX4T3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4494B9" w14:textId="77777777" w:rsidR="00BB58D9" w:rsidRPr="0059541A" w:rsidRDefault="00BB58D9" w:rsidP="005954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111F3394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D6BC6D" w14:textId="6A77B8D5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is-TBC1D9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075539" w14:textId="37B0FF22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</w:t>
            </w:r>
            <w:r>
              <w:rPr>
                <w:rFonts w:ascii="Times New Roman" w:hAnsi="Times New Roman" w:cs="Times New Roman"/>
              </w:rPr>
              <w:t>A</w:t>
            </w:r>
            <w:r w:rsidRPr="0059541A">
              <w:rPr>
                <w:rFonts w:ascii="Times New Roman" w:hAnsi="Times New Roman" w:cs="Times New Roman"/>
              </w:rPr>
              <w:t xml:space="preserve"> cloned in </w:t>
            </w:r>
            <w:proofErr w:type="spellStart"/>
            <w:r w:rsidRPr="0059541A">
              <w:rPr>
                <w:rFonts w:ascii="Times New Roman" w:hAnsi="Times New Roman" w:cs="Times New Roman"/>
              </w:rPr>
              <w:t>pcold</w:t>
            </w:r>
            <w:proofErr w:type="spellEnd"/>
            <w:r w:rsidRPr="0059541A">
              <w:rPr>
                <w:rFonts w:ascii="Times New Roman" w:hAnsi="Times New Roman" w:cs="Times New Roman"/>
              </w:rPr>
              <w:t>-II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75D4B51" w14:textId="0CFAB7BF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6E9F9746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B52748" w14:textId="636573E4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is-TBC1D9</w:t>
            </w:r>
            <w:r>
              <w:rPr>
                <w:rFonts w:ascii="Times New Roman" w:hAnsi="Times New Roman" w:cs="Times New Roman"/>
              </w:rPr>
              <w:t>A</w:t>
            </w:r>
            <w:r w:rsidRPr="0059541A">
              <w:rPr>
                <w:rFonts w:ascii="Times New Roman" w:hAnsi="Times New Roman" w:cs="Times New Roman"/>
              </w:rPr>
              <w:t xml:space="preserve"> (RYQ→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1B0C8B5" w14:textId="403F1BCD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</w:t>
            </w:r>
            <w:r>
              <w:rPr>
                <w:rFonts w:ascii="Times New Roman" w:hAnsi="Times New Roman" w:cs="Times New Roman"/>
              </w:rPr>
              <w:t>A</w:t>
            </w:r>
            <w:r w:rsidRPr="0059541A">
              <w:rPr>
                <w:rFonts w:ascii="Times New Roman" w:hAnsi="Times New Roman" w:cs="Times New Roman"/>
              </w:rPr>
              <w:t xml:space="preserve"> with R559A/Y592A/Q594A mutations and cloned in </w:t>
            </w:r>
            <w:proofErr w:type="spellStart"/>
            <w:r w:rsidRPr="0059541A">
              <w:rPr>
                <w:rFonts w:ascii="Times New Roman" w:hAnsi="Times New Roman" w:cs="Times New Roman"/>
              </w:rPr>
              <w:t>pcold</w:t>
            </w:r>
            <w:proofErr w:type="spellEnd"/>
            <w:r w:rsidRPr="0059541A">
              <w:rPr>
                <w:rFonts w:ascii="Times New Roman" w:hAnsi="Times New Roman" w:cs="Times New Roman"/>
              </w:rPr>
              <w:t>-II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10692B" w14:textId="0D3FCF1D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355E750D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440750" w14:textId="532017CA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is-TBC1D9B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D96C52" w14:textId="7473B092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Human TBC1D9B cloned in </w:t>
            </w:r>
            <w:proofErr w:type="spellStart"/>
            <w:r w:rsidRPr="0059541A">
              <w:rPr>
                <w:rFonts w:ascii="Times New Roman" w:hAnsi="Times New Roman" w:cs="Times New Roman"/>
              </w:rPr>
              <w:t>pcold</w:t>
            </w:r>
            <w:proofErr w:type="spellEnd"/>
            <w:r w:rsidRPr="0059541A">
              <w:rPr>
                <w:rFonts w:ascii="Times New Roman" w:hAnsi="Times New Roman" w:cs="Times New Roman"/>
              </w:rPr>
              <w:t>-II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1D3A9E" w14:textId="77777777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70C40EBB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BD404B" w14:textId="51012AB7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is-TBC1D9B (RYQ→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5839E7" w14:textId="59D36382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Human TBC1D9B with R559A/Y592A/Q594A mutations and cloned in </w:t>
            </w:r>
            <w:proofErr w:type="spellStart"/>
            <w:r w:rsidRPr="0059541A">
              <w:rPr>
                <w:rFonts w:ascii="Times New Roman" w:hAnsi="Times New Roman" w:cs="Times New Roman"/>
              </w:rPr>
              <w:t>pcold</w:t>
            </w:r>
            <w:proofErr w:type="spellEnd"/>
            <w:r w:rsidRPr="0059541A">
              <w:rPr>
                <w:rFonts w:ascii="Times New Roman" w:hAnsi="Times New Roman" w:cs="Times New Roman"/>
              </w:rPr>
              <w:t>-II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B21B09" w14:textId="77777777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19EAE522" w14:textId="77777777" w:rsidTr="00FD09E3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52BB5E" w14:textId="1D9D6791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  <w:b/>
                <w:bCs/>
                <w:i/>
                <w:iCs/>
              </w:rPr>
              <w:t>Yeast two-hybrid constructs:</w:t>
            </w:r>
          </w:p>
        </w:tc>
      </w:tr>
      <w:tr w:rsidR="00B77C5B" w:rsidRPr="0059541A" w14:paraId="01BD72B7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65170D" w14:textId="1EB6AA75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AD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32356D" w14:textId="1E663BA2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-activation domain expressing yeast two-hybrid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38590E" w14:textId="307B0E7B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41A">
              <w:rPr>
                <w:rFonts w:ascii="Times New Roman" w:hAnsi="Times New Roman" w:cs="Times New Roman"/>
              </w:rPr>
              <w:t>Clontech</w:t>
            </w:r>
            <w:proofErr w:type="spellEnd"/>
          </w:p>
        </w:tc>
      </w:tr>
      <w:tr w:rsidR="00B77C5B" w:rsidRPr="0059541A" w14:paraId="32B7DA96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E67713" w14:textId="252A9F05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AD-Arl8b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72EE45" w14:textId="0B033923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Arl8b cloned in pGADT7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2B99CB" w14:textId="64EE9803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2F201D29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497E2A" w14:textId="32B9E04E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AD-Arl8b (Q75L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879EAA5" w14:textId="0B342C4D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Arl8b (Q75L) cloned in pGADT7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2BB088" w14:textId="50468527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1C42ACA2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0B79DE" w14:textId="1B8E6D1E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AD-Arl8b (T34N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4F40E6" w14:textId="6EB7359A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Arl8b (T34N) cloned in pGADT7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7965CA" w14:textId="4E572754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6B4C3EE9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A994A7" w14:textId="0E601C1B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AD-TBC1D9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5B8A329" w14:textId="67073ADC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A cloned in pGADT7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58233A" w14:textId="27BBDDFB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452609F1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165E7D" w14:textId="61FB258D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AD-TBC1D9A (E95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33C656" w14:textId="0A2A8EE9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A (E95A) cloned in pGADT7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4CC4C8" w14:textId="23E1CE60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0943685C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5841DC" w14:textId="0271EC5C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AD-LC3B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E3708F" w14:textId="55699546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LC3B cloned in pGADT7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61FD68" w14:textId="4E9089CD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044B2CDF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074246" w14:textId="09E40494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BD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8661C2" w14:textId="3205D60D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-DNA binding domain expressing yeast two-hybrid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60F95C" w14:textId="56C8A97A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541A">
              <w:rPr>
                <w:rFonts w:ascii="Times New Roman" w:hAnsi="Times New Roman" w:cs="Times New Roman"/>
              </w:rPr>
              <w:t>Clontech</w:t>
            </w:r>
            <w:proofErr w:type="spellEnd"/>
          </w:p>
        </w:tc>
      </w:tr>
      <w:tr w:rsidR="00B77C5B" w:rsidRPr="0059541A" w14:paraId="690D6CDE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051072" w14:textId="6D970F83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BD-Arl8b (Q75L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54D06A" w14:textId="0FA5D855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Arl8b (Q75L) cloned in pGBKT7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4CC34AB" w14:textId="512CC29E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35D368F7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167E4E" w14:textId="120BDE29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BD-TBC1D9B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F84143" w14:textId="229E0289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B cloned in pGBKT7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EC99C1" w14:textId="44A7518B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2B770DE8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6E9C22" w14:textId="69F9899A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BD-TBC1D9B (RYQ→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687401" w14:textId="64C675F0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B (RYQ→A) cloned in pGBKT7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373848" w14:textId="19781A09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1364B413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5D3867" w14:textId="790D0722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BD-TBC1D9B (E91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04986F5" w14:textId="3B95D306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B (E91A) cloned in pGBKT7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CB400A" w14:textId="069221F6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63DFF179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5CFAB9" w14:textId="29CF10C7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BD-TBC1D9B (L95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0B3911" w14:textId="26774787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B (L95A) cloned in pGBKT7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98FAF3" w14:textId="7E50FB3B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3F1CA987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3FADD0" w14:textId="0447321C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lastRenderedPageBreak/>
              <w:t>Gal4BD-TBC1D9B (E91A/L95A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FBCBE5" w14:textId="49482392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TBC1D9B (E91A/L95A) cloned in pGBKT7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B10BC0" w14:textId="62624863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This study</w:t>
            </w:r>
          </w:p>
        </w:tc>
      </w:tr>
      <w:tr w:rsidR="00B77C5B" w:rsidRPr="0059541A" w14:paraId="389B5CD9" w14:textId="77777777" w:rsidTr="00FD09E3"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A085A5" w14:textId="5610A677" w:rsidR="00B77C5B" w:rsidRPr="0059541A" w:rsidRDefault="00B77C5B" w:rsidP="00B77C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Gal4BD-LC3B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33F078" w14:textId="2C1BA069" w:rsidR="00B77C5B" w:rsidRPr="0059541A" w:rsidRDefault="00B77C5B" w:rsidP="00B77C5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>Human LC3B cloned in pGBKT7 vecto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9D0A28" w14:textId="6BA07EDD" w:rsidR="00B77C5B" w:rsidRPr="0059541A" w:rsidRDefault="00B77C5B" w:rsidP="00B77C5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541A">
              <w:rPr>
                <w:rFonts w:ascii="Times New Roman" w:hAnsi="Times New Roman" w:cs="Times New Roman"/>
              </w:rPr>
              <w:t xml:space="preserve">Described previously </w:t>
            </w:r>
            <w:r w:rsidRPr="0059541A">
              <w:rPr>
                <w:rFonts w:ascii="Times New Roman" w:hAnsi="Times New Roman" w:cs="Times New Roman"/>
              </w:rPr>
              <w:fldChar w:fldCharType="begin"/>
            </w:r>
            <w:r w:rsidRPr="0059541A">
              <w:rPr>
                <w:rFonts w:ascii="Times New Roman" w:hAnsi="Times New Roman" w:cs="Times New Roman"/>
              </w:rPr>
              <w:instrText xml:space="preserve"> ADDIN EN.CITE &lt;EndNote&gt;&lt;Cite&gt;&lt;Author&gt;Marwaha&lt;/Author&gt;&lt;Year&gt;2017&lt;/Year&gt;&lt;RecNum&gt;37&lt;/RecNum&gt;&lt;DisplayText&gt;(Marwaha et al., 2017)&lt;/DisplayText&gt;&lt;record&gt;&lt;rec-number&gt;37&lt;/rec-number&gt;&lt;foreign-keys&gt;&lt;key app="EN" db-id="fzdfte2e4rfpsserewsvwzfjtwvttss0stvz" timestamp="1752439496"&gt;37&lt;/key&gt;&lt;/foreign-keys&gt;&lt;ref-type name="Journal Article"&gt;17&lt;/ref-type&gt;&lt;contributors&gt;&lt;authors&gt;&lt;author&gt;Marwaha, Rituraj&lt;/author&gt;&lt;author&gt;Arya, Subhash B&lt;/author&gt;&lt;author&gt;Jagga, Divya&lt;/author&gt;&lt;author&gt;Kaur, Harmeet&lt;/author&gt;&lt;author&gt;Tuli, Amit&lt;/author&gt;&lt;author&gt;Sharma, Mahak&lt;/author&gt;&lt;/authors&gt;&lt;/contributors&gt;&lt;titles&gt;&lt;title&gt;The Rab7 effector PLEKHM1 binds Arl8b to promote cargo traffic to lysosomes&lt;/title&gt;&lt;secondary-title&gt;Journal of Cell Biology&lt;/secondary-title&gt;&lt;/titles&gt;&lt;periodical&gt;&lt;full-title&gt;Journal of Cell Biology&lt;/full-title&gt;&lt;/periodical&gt;&lt;pages&gt;1051-1070&lt;/pages&gt;&lt;volume&gt;216&lt;/volume&gt;&lt;number&gt;4&lt;/number&gt;&lt;dates&gt;&lt;year&gt;2017&lt;/year&gt;&lt;/dates&gt;&lt;isbn&gt;0021-9525&lt;/isbn&gt;&lt;urls&gt;&lt;/urls&gt;&lt;/record&gt;&lt;/Cite&gt;&lt;/EndNote&gt;</w:instrText>
            </w:r>
            <w:r w:rsidRPr="0059541A">
              <w:rPr>
                <w:rFonts w:ascii="Times New Roman" w:hAnsi="Times New Roman" w:cs="Times New Roman"/>
              </w:rPr>
              <w:fldChar w:fldCharType="separate"/>
            </w:r>
            <w:r w:rsidRPr="0059541A">
              <w:rPr>
                <w:rFonts w:ascii="Times New Roman" w:hAnsi="Times New Roman" w:cs="Times New Roman"/>
                <w:noProof/>
              </w:rPr>
              <w:t>(Marwaha et al., 2017)</w:t>
            </w:r>
            <w:r w:rsidRPr="0059541A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095133D7" w14:textId="77777777" w:rsidR="00EF0573" w:rsidRDefault="00EF0573">
      <w:pPr>
        <w:rPr>
          <w:rFonts w:ascii="Times New Roman" w:hAnsi="Times New Roman" w:cs="Times New Roman"/>
        </w:rPr>
      </w:pPr>
    </w:p>
    <w:p w14:paraId="0EEC0329" w14:textId="77777777" w:rsidR="00BB58D9" w:rsidRDefault="00BB58D9">
      <w:pPr>
        <w:rPr>
          <w:rFonts w:ascii="Times New Roman" w:hAnsi="Times New Roman" w:cs="Times New Roman"/>
        </w:rPr>
      </w:pPr>
    </w:p>
    <w:p w14:paraId="40CC449B" w14:textId="55714336" w:rsidR="00CA021F" w:rsidRPr="00BB58D9" w:rsidRDefault="00CA021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B58D9">
        <w:rPr>
          <w:rFonts w:ascii="Times New Roman" w:hAnsi="Times New Roman" w:cs="Times New Roman"/>
          <w:b/>
          <w:bCs/>
          <w:color w:val="000000" w:themeColor="text1"/>
        </w:rPr>
        <w:t>References:</w:t>
      </w:r>
    </w:p>
    <w:p w14:paraId="0531F1A9" w14:textId="77777777" w:rsidR="00BB58D9" w:rsidRPr="00BB58D9" w:rsidRDefault="00CA021F" w:rsidP="009657EE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color w:val="000000" w:themeColor="text1"/>
        </w:rPr>
      </w:pPr>
      <w:r w:rsidRPr="00BB58D9">
        <w:rPr>
          <w:rFonts w:ascii="Times New Roman" w:hAnsi="Times New Roman" w:cs="Times New Roman"/>
          <w:color w:val="000000" w:themeColor="text1"/>
        </w:rPr>
        <w:fldChar w:fldCharType="begin"/>
      </w:r>
      <w:r w:rsidRPr="00BB58D9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BB58D9">
        <w:rPr>
          <w:rFonts w:ascii="Times New Roman" w:hAnsi="Times New Roman" w:cs="Times New Roman"/>
          <w:color w:val="000000" w:themeColor="text1"/>
        </w:rPr>
        <w:fldChar w:fldCharType="separate"/>
      </w:r>
      <w:r w:rsidR="00BB58D9" w:rsidRPr="00BB58D9">
        <w:rPr>
          <w:rFonts w:ascii="Times New Roman" w:hAnsi="Times New Roman" w:cs="Times New Roman"/>
          <w:color w:val="000000" w:themeColor="text1"/>
        </w:rPr>
        <w:t>Kumar, G., P. Chawla, N. Dhiman, S. Chadha, S. Sharma, K. Sethi, M. Sharma, and A. Tuli. 2022. RUFY3 links Arl8b and JIP4-Dynein complex to regulate lysosome size and positioning. Nat. Commun. 13, 1540.</w:t>
      </w:r>
    </w:p>
    <w:p w14:paraId="782D10EB" w14:textId="77777777" w:rsidR="00BB58D9" w:rsidRPr="00BB58D9" w:rsidRDefault="00BB58D9" w:rsidP="009657EE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color w:val="000000" w:themeColor="text1"/>
        </w:rPr>
      </w:pPr>
      <w:r w:rsidRPr="00BB58D9">
        <w:rPr>
          <w:rFonts w:ascii="Times New Roman" w:hAnsi="Times New Roman" w:cs="Times New Roman"/>
          <w:color w:val="000000" w:themeColor="text1"/>
        </w:rPr>
        <w:t xml:space="preserve">Marwaha, R., S.B. Arya, D. Jagga, H. Kaur, A. Tuli, and M. Sharma. 2017. The Rab7 effector PLEKHM1 binds Arl8b to promote cargo traffic to lysosomes. </w:t>
      </w:r>
      <w:r w:rsidRPr="00BB58D9">
        <w:rPr>
          <w:rFonts w:ascii="Times New Roman" w:hAnsi="Times New Roman" w:cs="Times New Roman"/>
          <w:i/>
          <w:color w:val="000000" w:themeColor="text1"/>
        </w:rPr>
        <w:t>Journal of Cell Biology</w:t>
      </w:r>
      <w:r w:rsidRPr="00BB58D9">
        <w:rPr>
          <w:rFonts w:ascii="Times New Roman" w:hAnsi="Times New Roman" w:cs="Times New Roman"/>
          <w:color w:val="000000" w:themeColor="text1"/>
        </w:rPr>
        <w:t>. 216:1051-1070.</w:t>
      </w:r>
    </w:p>
    <w:p w14:paraId="1239E3F4" w14:textId="77777777" w:rsidR="00BB58D9" w:rsidRPr="00BB58D9" w:rsidRDefault="00BB58D9" w:rsidP="009657EE">
      <w:pPr>
        <w:pStyle w:val="EndNoteBibliography"/>
        <w:ind w:left="720" w:hanging="720"/>
        <w:jc w:val="both"/>
        <w:rPr>
          <w:rFonts w:ascii="Times New Roman" w:hAnsi="Times New Roman" w:cs="Times New Roman"/>
          <w:color w:val="000000" w:themeColor="text1"/>
        </w:rPr>
      </w:pPr>
      <w:r w:rsidRPr="00BB58D9">
        <w:rPr>
          <w:rFonts w:ascii="Times New Roman" w:hAnsi="Times New Roman" w:cs="Times New Roman"/>
          <w:color w:val="000000" w:themeColor="text1"/>
        </w:rPr>
        <w:t xml:space="preserve">Rawat, S., D. Chatterjee, R. Marwaha, G. Charak, G. Kumar, S. Shaw, D. Khatter, S. Sharma, C. de Heus, N. Liv, J. Klumperman, A. Tuli, and M. Sharma. 2023. RUFY1 binds Arl8b and mediates endosome-to-TGN CI-M6PR retrieval for cargo sorting to lysosomes. </w:t>
      </w:r>
      <w:r w:rsidRPr="00BB58D9">
        <w:rPr>
          <w:rFonts w:ascii="Times New Roman" w:hAnsi="Times New Roman" w:cs="Times New Roman"/>
          <w:i/>
          <w:color w:val="000000" w:themeColor="text1"/>
        </w:rPr>
        <w:t>J Cell Biol</w:t>
      </w:r>
      <w:r w:rsidRPr="00BB58D9">
        <w:rPr>
          <w:rFonts w:ascii="Times New Roman" w:hAnsi="Times New Roman" w:cs="Times New Roman"/>
          <w:color w:val="000000" w:themeColor="text1"/>
        </w:rPr>
        <w:t>. 222.</w:t>
      </w:r>
    </w:p>
    <w:p w14:paraId="71AD43C3" w14:textId="3230B91A" w:rsidR="00CA021F" w:rsidRPr="00EF0573" w:rsidRDefault="00CA021F" w:rsidP="009657EE">
      <w:pPr>
        <w:jc w:val="both"/>
        <w:rPr>
          <w:rFonts w:ascii="Times New Roman" w:hAnsi="Times New Roman" w:cs="Times New Roman"/>
        </w:rPr>
      </w:pPr>
      <w:r w:rsidRPr="00BB58D9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CA021F" w:rsidRPr="00EF0573" w:rsidSect="009B1403"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S3NDIxNDIwMDYEYiUdpeDU4uLM/DyQAsNaAK05XrA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dfte2e4rfpsserewsvwzfjtwvttss0stvz&quot;&gt;My EndNote Library YP (TBC1D9B)&lt;record-ids&gt;&lt;item&gt;14&lt;/item&gt;&lt;item&gt;37&lt;/item&gt;&lt;item&gt;89&lt;/item&gt;&lt;/record-ids&gt;&lt;/item&gt;&lt;/Libraries&gt;"/>
  </w:docVars>
  <w:rsids>
    <w:rsidRoot w:val="00EF0573"/>
    <w:rsid w:val="000409E4"/>
    <w:rsid w:val="000A4EA4"/>
    <w:rsid w:val="00136D44"/>
    <w:rsid w:val="001C2D9C"/>
    <w:rsid w:val="001D20C9"/>
    <w:rsid w:val="002A5F6F"/>
    <w:rsid w:val="003018B1"/>
    <w:rsid w:val="00393C4A"/>
    <w:rsid w:val="003D6361"/>
    <w:rsid w:val="00464B59"/>
    <w:rsid w:val="00521A5D"/>
    <w:rsid w:val="0059541A"/>
    <w:rsid w:val="00603DE8"/>
    <w:rsid w:val="006E2FB2"/>
    <w:rsid w:val="00803256"/>
    <w:rsid w:val="00820C7C"/>
    <w:rsid w:val="00840A21"/>
    <w:rsid w:val="0086737C"/>
    <w:rsid w:val="008D2C52"/>
    <w:rsid w:val="00960C87"/>
    <w:rsid w:val="009657EE"/>
    <w:rsid w:val="009B1403"/>
    <w:rsid w:val="00A46274"/>
    <w:rsid w:val="00A95635"/>
    <w:rsid w:val="00B77C5B"/>
    <w:rsid w:val="00BB58D9"/>
    <w:rsid w:val="00C4514B"/>
    <w:rsid w:val="00CA021F"/>
    <w:rsid w:val="00CF2124"/>
    <w:rsid w:val="00CF332D"/>
    <w:rsid w:val="00DD2A1C"/>
    <w:rsid w:val="00E028C5"/>
    <w:rsid w:val="00EA7BA5"/>
    <w:rsid w:val="00EC6E67"/>
    <w:rsid w:val="00EC7849"/>
    <w:rsid w:val="00EE26DF"/>
    <w:rsid w:val="00EF0573"/>
    <w:rsid w:val="00FD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66D9A"/>
  <w15:chartTrackingRefBased/>
  <w15:docId w15:val="{AA0CF199-E5D5-469D-9D6A-36308F7C5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573"/>
  </w:style>
  <w:style w:type="paragraph" w:styleId="Heading1">
    <w:name w:val="heading 1"/>
    <w:basedOn w:val="Normal"/>
    <w:next w:val="Normal"/>
    <w:link w:val="Heading1Char"/>
    <w:uiPriority w:val="9"/>
    <w:qFormat/>
    <w:rsid w:val="00EF0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5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5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5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5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5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5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5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5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5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5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5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5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5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5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5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5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5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5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5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5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5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5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5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5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573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A02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2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02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021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18</Words>
  <Characters>1207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ta phogat</dc:creator>
  <cp:keywords/>
  <dc:description/>
  <cp:lastModifiedBy>Priya Chouhan</cp:lastModifiedBy>
  <cp:revision>2</cp:revision>
  <dcterms:created xsi:type="dcterms:W3CDTF">2026-04-04T16:08:00Z</dcterms:created>
  <dcterms:modified xsi:type="dcterms:W3CDTF">2026-04-04T16:08:00Z</dcterms:modified>
</cp:coreProperties>
</file>